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77EE4" w14:textId="77777777" w:rsidR="00A5570B" w:rsidRPr="00236B0B" w:rsidRDefault="00A5570B" w:rsidP="00A5570B">
      <w:pPr>
        <w:jc w:val="both"/>
        <w:rPr>
          <w:rFonts w:ascii="Times New Roman" w:hAnsi="Times New Roman" w:cs="Times New Roman"/>
          <w:sz w:val="28"/>
          <w:szCs w:val="28"/>
        </w:rPr>
      </w:pPr>
      <w:r w:rsidRPr="00236B0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able S3: </w:t>
      </w:r>
      <w:r w:rsidRPr="00236B0B">
        <w:rPr>
          <w:rFonts w:ascii="Times New Roman" w:hAnsi="Times New Roman" w:cs="Times New Roman"/>
          <w:bCs/>
          <w:color w:val="000000"/>
          <w:sz w:val="28"/>
          <w:szCs w:val="28"/>
        </w:rPr>
        <w:t>choice of K in CS simulation with signals</w:t>
      </w:r>
    </w:p>
    <w:p w14:paraId="3BCB9D43" w14:textId="77777777" w:rsidR="00A5570B" w:rsidRPr="00241F7C" w:rsidRDefault="00A5570B" w:rsidP="00A5570B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4"/>
        <w:gridCol w:w="3708"/>
        <w:gridCol w:w="3708"/>
      </w:tblGrid>
      <w:tr w:rsidR="00A5570B" w:rsidRPr="00241F7C" w14:paraId="3F5D4265" w14:textId="77777777" w:rsidTr="00C8135D"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CE22B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CS simulation with signals</w:t>
            </w:r>
          </w:p>
        </w:tc>
      </w:tr>
      <w:tr w:rsidR="00A5570B" w:rsidRPr="00241F7C" w14:paraId="4B1FC54A" w14:textId="77777777" w:rsidTr="00C8135D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8EE0F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Scale of 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1BFB0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FDR (BH/FBH/D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3C816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Power (BH/FBH/DS)</w:t>
            </w:r>
          </w:p>
        </w:tc>
      </w:tr>
      <w:tr w:rsidR="00A5570B" w:rsidRPr="00241F7C" w14:paraId="6A9C24AD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084CC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34293" w14:textId="40921A18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/0.038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0/0.01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DF1A5" w14:textId="53D5C25E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/0.0054</w:t>
            </w:r>
            <w:r w:rsidR="00907779">
              <w:rPr>
                <w:rFonts w:ascii="Times New Roman" w:hAnsi="Times New Roman" w:cs="Times New Roman"/>
                <w:color w:val="000000"/>
              </w:rPr>
              <w:t>/0.0166</w:t>
            </w:r>
          </w:p>
        </w:tc>
      </w:tr>
      <w:tr w:rsidR="00A5570B" w:rsidRPr="00241F7C" w14:paraId="10A7602C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7E39B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37439" w14:textId="58E24057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0/0.0255/0.03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E6A0D" w14:textId="4BA72564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919/0.5006/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0.541</w:t>
            </w:r>
            <w:r w:rsidR="0090777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5570B" w:rsidRPr="00241F7C" w14:paraId="3FC5C4BF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13DBF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A7FFD" w14:textId="626E4C4B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3/0.0315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CB7D8" w14:textId="0DF6B395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127/0.8553</w:t>
            </w:r>
            <w:r w:rsidR="00907779">
              <w:rPr>
                <w:rFonts w:ascii="Times New Roman" w:hAnsi="Times New Roman" w:cs="Times New Roman"/>
                <w:color w:val="000000"/>
              </w:rPr>
              <w:t>/0.8657</w:t>
            </w:r>
          </w:p>
        </w:tc>
      </w:tr>
      <w:tr w:rsidR="00A5570B" w:rsidRPr="00241F7C" w14:paraId="1CCF5E88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9B94B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626EB" w14:textId="58D96BB9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4/0.0320/0.03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FF9D0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0.9166/0.9311/0.9348</w:t>
            </w:r>
          </w:p>
        </w:tc>
        <w:bookmarkStart w:id="0" w:name="_GoBack"/>
        <w:bookmarkEnd w:id="0"/>
      </w:tr>
      <w:tr w:rsidR="00A5570B" w:rsidRPr="00241F7C" w14:paraId="650EB4F4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A4333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0EA6C" w14:textId="30C9FFF3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5/0.0319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E047A" w14:textId="5108D33D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403</w:t>
            </w:r>
            <w:r w:rsidR="00907779">
              <w:rPr>
                <w:rFonts w:ascii="Times New Roman" w:hAnsi="Times New Roman" w:cs="Times New Roman"/>
                <w:color w:val="000000"/>
              </w:rPr>
              <w:t>/0.9491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51</w:t>
            </w:r>
            <w:r w:rsidR="0090777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5570B" w:rsidRPr="00241F7C" w14:paraId="5C19D89E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0DF91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D78DE" w14:textId="3D9987F4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4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19/0.03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2C986" w14:textId="44F753BE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493</w:t>
            </w:r>
            <w:r w:rsidR="00907779">
              <w:rPr>
                <w:rFonts w:ascii="Times New Roman" w:hAnsi="Times New Roman" w:cs="Times New Roman"/>
                <w:color w:val="000000"/>
              </w:rPr>
              <w:t>/0.9562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58</w:t>
            </w:r>
            <w:r w:rsidR="0090777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5570B" w:rsidRPr="00241F7C" w14:paraId="22109BE3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8156A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A728C" w14:textId="7CFF5AA9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5/0.0321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96C68" w14:textId="47CB19D6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545</w:t>
            </w:r>
            <w:r w:rsidR="00907779">
              <w:rPr>
                <w:rFonts w:ascii="Times New Roman" w:hAnsi="Times New Roman" w:cs="Times New Roman"/>
                <w:color w:val="000000"/>
              </w:rPr>
              <w:t>/0.9605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62</w:t>
            </w:r>
            <w:r w:rsidR="0090777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5570B" w:rsidRPr="00241F7C" w14:paraId="606F98E3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91F97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DD2AD" w14:textId="79AD609A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6/0.0322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80333" w14:textId="1AD2365B" w:rsidR="00A5570B" w:rsidRPr="00241F7C" w:rsidRDefault="00907779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578/0.9632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64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5570B" w:rsidRPr="00241F7C" w14:paraId="22CD9CDC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922BE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6AA89" w14:textId="7B1AA811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5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20/0.03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94FF8" w14:textId="62E00C1C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606</w:t>
            </w:r>
            <w:r w:rsidR="00907779">
              <w:rPr>
                <w:rFonts w:ascii="Times New Roman" w:hAnsi="Times New Roman" w:cs="Times New Roman"/>
                <w:color w:val="000000"/>
              </w:rPr>
              <w:t>/0.9656/0.9670</w:t>
            </w:r>
          </w:p>
        </w:tc>
      </w:tr>
      <w:tr w:rsidR="00A5570B" w:rsidRPr="00241F7C" w14:paraId="099C0C69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76D80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0AF93" w14:textId="6A31D992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7/0.0322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C7FB5" w14:textId="562B6D92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626</w:t>
            </w:r>
            <w:r w:rsidR="00907779">
              <w:rPr>
                <w:rFonts w:ascii="Times New Roman" w:hAnsi="Times New Roman" w:cs="Times New Roman"/>
                <w:color w:val="000000"/>
              </w:rPr>
              <w:t>/0.9675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68</w:t>
            </w:r>
            <w:r w:rsidR="0090777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A5570B" w:rsidRPr="00241F7C" w14:paraId="4F931716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4E0D3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1DFD5" w14:textId="40FAA2A7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7/0.0321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4DEC5" w14:textId="46DA8FD1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734</w:t>
            </w:r>
            <w:r w:rsidR="00907779">
              <w:rPr>
                <w:rFonts w:ascii="Times New Roman" w:hAnsi="Times New Roman" w:cs="Times New Roman"/>
                <w:color w:val="000000"/>
              </w:rPr>
              <w:t>/0.9769/0.9779</w:t>
            </w:r>
          </w:p>
        </w:tc>
      </w:tr>
      <w:tr w:rsidR="00A5570B" w:rsidRPr="00241F7C" w14:paraId="7BCF1BAF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999EE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331BB" w14:textId="44284F70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6/0.0319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7867D" w14:textId="37660FA2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787</w:t>
            </w:r>
            <w:r w:rsidR="00907779">
              <w:rPr>
                <w:rFonts w:ascii="Times New Roman" w:hAnsi="Times New Roman" w:cs="Times New Roman"/>
                <w:color w:val="000000"/>
              </w:rPr>
              <w:t>/0.9817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82</w:t>
            </w:r>
            <w:r w:rsidR="0090777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5570B" w:rsidRPr="00241F7C" w14:paraId="516996E6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60434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C3402" w14:textId="303BEF9B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6/0.0319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3E088" w14:textId="037080CA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24</w:t>
            </w:r>
            <w:r w:rsidR="00907779">
              <w:rPr>
                <w:rFonts w:ascii="Times New Roman" w:hAnsi="Times New Roman" w:cs="Times New Roman"/>
                <w:color w:val="000000"/>
              </w:rPr>
              <w:t>/0.9849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85</w:t>
            </w:r>
            <w:r w:rsidR="0090777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5570B" w:rsidRPr="00241F7C" w14:paraId="03F19ABC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ED90F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9F6AE" w14:textId="38FF5887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6/0.0320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95013" w14:textId="50BE58F4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51</w:t>
            </w:r>
            <w:r w:rsidR="00907779">
              <w:rPr>
                <w:rFonts w:ascii="Times New Roman" w:hAnsi="Times New Roman" w:cs="Times New Roman"/>
                <w:color w:val="000000"/>
              </w:rPr>
              <w:t>/0.9872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878</w:t>
            </w:r>
          </w:p>
        </w:tc>
      </w:tr>
      <w:tr w:rsidR="00A5570B" w:rsidRPr="00241F7C" w14:paraId="514D7EC5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9C9C1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DD870" w14:textId="66E564EC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6/0.0320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52D08" w14:textId="19830339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0.9870/0.9889/0.989</w:t>
            </w:r>
            <w:r w:rsidR="0090777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5570B" w:rsidRPr="00241F7C" w14:paraId="49AD35E0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536DE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69A52" w14:textId="69102669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5/0.0318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5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B140F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0.9884/0.9901/0.9906</w:t>
            </w:r>
          </w:p>
        </w:tc>
      </w:tr>
      <w:tr w:rsidR="00A5570B" w:rsidRPr="00241F7C" w14:paraId="659CB674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8B596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AF27E" w14:textId="5DFE7467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7/0.0322/0.03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58BB0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0.9895/0.9911/0.9916</w:t>
            </w:r>
          </w:p>
        </w:tc>
      </w:tr>
      <w:tr w:rsidR="00A5570B" w:rsidRPr="00241F7C" w14:paraId="7A8525B8" w14:textId="77777777" w:rsidTr="00C8135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05FF9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EB983" w14:textId="0E1B79F4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6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18/0.03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F9933" w14:textId="169B032E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903</w:t>
            </w:r>
            <w:r w:rsidR="00907779">
              <w:rPr>
                <w:rFonts w:ascii="Times New Roman" w:hAnsi="Times New Roman" w:cs="Times New Roman"/>
                <w:color w:val="000000"/>
              </w:rPr>
              <w:t>/0.9919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992</w:t>
            </w:r>
            <w:r w:rsidR="0090777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5570B" w:rsidRPr="00241F7C" w14:paraId="62B877BC" w14:textId="77777777" w:rsidTr="00C8135D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50F22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27EF8" w14:textId="4E72A8AC" w:rsidR="00A5570B" w:rsidRPr="00241F7C" w:rsidRDefault="00F552A0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7/0.0319</w:t>
            </w:r>
            <w:r w:rsidR="00A5570B" w:rsidRPr="00241F7C">
              <w:rPr>
                <w:rFonts w:ascii="Times New Roman" w:hAnsi="Times New Roman" w:cs="Times New Roman"/>
                <w:color w:val="000000"/>
              </w:rPr>
              <w:t>/0.03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DADFC" w14:textId="77777777" w:rsidR="00A5570B" w:rsidRPr="00241F7C" w:rsidRDefault="00A5570B" w:rsidP="00C813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0.9912/0.9926/0.9930</w:t>
            </w:r>
          </w:p>
        </w:tc>
      </w:tr>
    </w:tbl>
    <w:p w14:paraId="59D6434F" w14:textId="77777777" w:rsidR="00A5570B" w:rsidRPr="00236B0B" w:rsidRDefault="00A5570B" w:rsidP="00A5570B">
      <w:pPr>
        <w:rPr>
          <w:rFonts w:ascii="Times New Roman" w:hAnsi="Times New Roman" w:cs="Times New Roman"/>
        </w:rPr>
      </w:pPr>
    </w:p>
    <w:p w14:paraId="0BE109A4" w14:textId="77777777" w:rsidR="00330FBF" w:rsidRDefault="00C8135D"/>
    <w:sectPr w:rsidR="00330FBF" w:rsidSect="00003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70B"/>
    <w:rsid w:val="0000373D"/>
    <w:rsid w:val="00907779"/>
    <w:rsid w:val="00A5570B"/>
    <w:rsid w:val="00C8135D"/>
    <w:rsid w:val="00D96A2C"/>
    <w:rsid w:val="00F5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447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5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7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ing Jiang</dc:creator>
  <cp:keywords/>
  <dc:description/>
  <cp:lastModifiedBy>Lingjing Jiang</cp:lastModifiedBy>
  <cp:revision>3</cp:revision>
  <dcterms:created xsi:type="dcterms:W3CDTF">2017-10-13T17:42:00Z</dcterms:created>
  <dcterms:modified xsi:type="dcterms:W3CDTF">2017-10-15T00:50:00Z</dcterms:modified>
</cp:coreProperties>
</file>